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B6" w:rsidRPr="00BF403C" w:rsidRDefault="00BF403C" w:rsidP="004E4DB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F403C">
        <w:rPr>
          <w:rFonts w:ascii="Times New Roman" w:hAnsi="Times New Roman" w:cs="Times New Roman"/>
          <w:b/>
          <w:sz w:val="22"/>
          <w:szCs w:val="22"/>
        </w:rPr>
        <w:t>S</w:t>
      </w:r>
      <w:r w:rsidR="00A46233">
        <w:rPr>
          <w:rFonts w:ascii="Times New Roman" w:hAnsi="Times New Roman" w:cs="Times New Roman" w:hint="eastAsia"/>
          <w:b/>
          <w:sz w:val="22"/>
          <w:szCs w:val="22"/>
        </w:rPr>
        <w:t>7</w:t>
      </w:r>
      <w:r w:rsidRPr="00BF403C">
        <w:rPr>
          <w:rFonts w:ascii="Times New Roman" w:hAnsi="Times New Roman" w:cs="Times New Roman"/>
          <w:b/>
          <w:sz w:val="22"/>
          <w:szCs w:val="22"/>
        </w:rPr>
        <w:t xml:space="preserve"> Table. Top 50 significant up- and downregulated </w:t>
      </w:r>
      <w:proofErr w:type="spellStart"/>
      <w:r w:rsidRPr="00BF403C">
        <w:rPr>
          <w:rFonts w:ascii="Times New Roman" w:hAnsi="Times New Roman" w:cs="Times New Roman"/>
          <w:b/>
          <w:sz w:val="22"/>
          <w:szCs w:val="22"/>
        </w:rPr>
        <w:t>DElncRNAs</w:t>
      </w:r>
      <w:proofErr w:type="spellEnd"/>
      <w:r w:rsidRPr="00BF403C">
        <w:rPr>
          <w:rFonts w:ascii="Times New Roman" w:hAnsi="Times New Roman" w:cs="Times New Roman"/>
          <w:b/>
          <w:sz w:val="22"/>
          <w:szCs w:val="22"/>
        </w:rPr>
        <w:t xml:space="preserve"> in ABBV-075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A12667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bookmarkStart w:id="0" w:name="_GoBack"/>
            <w:bookmarkEnd w:id="0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A46233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ncRNA_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A12667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proofErr w:type="spellEnd"/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06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5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5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56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6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8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21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52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6894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825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9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7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52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61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0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680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2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1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990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83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553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2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97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5357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590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B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7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63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21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7914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25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8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64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02115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1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04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T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1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220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95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9790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24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1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002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9324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1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3979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89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P83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839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0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32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16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4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37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4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07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42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05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3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703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UFA6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442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60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5559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KB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7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245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2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40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6518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67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71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2597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5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33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0542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709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210H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131.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CARO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712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991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82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7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62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768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05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950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25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59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565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222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640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247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12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826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8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52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3142H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4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1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2189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641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294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16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C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3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73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99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206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08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SR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1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886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1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1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21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2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9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646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73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71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00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94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1BP3-I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44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6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138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1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564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RK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172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09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2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2406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.E-1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81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16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42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J009632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27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89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60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5900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652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24189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GL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2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05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CW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72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9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5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19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475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4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339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CL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415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5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892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8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633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7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497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065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2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2931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73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3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222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942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00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4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71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TR5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872.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240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3</w:t>
            </w:r>
          </w:p>
        </w:tc>
      </w:tr>
    </w:tbl>
    <w:p w:rsidR="00814ACB" w:rsidRPr="004E4DB6" w:rsidRDefault="00814ACB" w:rsidP="0016325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4212" w:rsidRDefault="001C4212" w:rsidP="00BF403C">
      <w:r>
        <w:separator/>
      </w:r>
    </w:p>
  </w:endnote>
  <w:endnote w:type="continuationSeparator" w:id="0">
    <w:p w:rsidR="001C4212" w:rsidRDefault="001C4212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667" w:rsidRPr="00A12667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4212" w:rsidRDefault="001C4212" w:rsidP="00BF403C">
      <w:r>
        <w:separator/>
      </w:r>
    </w:p>
  </w:footnote>
  <w:footnote w:type="continuationSeparator" w:id="0">
    <w:p w:rsidR="001C4212" w:rsidRDefault="001C4212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163256"/>
    <w:rsid w:val="001C4212"/>
    <w:rsid w:val="004E4DB6"/>
    <w:rsid w:val="005018C3"/>
    <w:rsid w:val="005964B0"/>
    <w:rsid w:val="006063AA"/>
    <w:rsid w:val="00630D15"/>
    <w:rsid w:val="00646E0E"/>
    <w:rsid w:val="00661294"/>
    <w:rsid w:val="00814ACB"/>
    <w:rsid w:val="009070AA"/>
    <w:rsid w:val="00A12667"/>
    <w:rsid w:val="00A46233"/>
    <w:rsid w:val="00BF403C"/>
    <w:rsid w:val="00DB3162"/>
    <w:rsid w:val="00E07C79"/>
    <w:rsid w:val="00F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086BD-A2B3-48C9-8816-EBF3584A2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4:00Z</dcterms:created>
  <dcterms:modified xsi:type="dcterms:W3CDTF">2022-03-10T02:17:00Z</dcterms:modified>
</cp:coreProperties>
</file>